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EC671" w14:textId="77777777" w:rsidR="0085654D" w:rsidRPr="00681F2F" w:rsidRDefault="0085654D" w:rsidP="0085654D">
      <w:pPr>
        <w:rPr>
          <w:b/>
        </w:rPr>
      </w:pPr>
      <w:r w:rsidRPr="00681F2F">
        <w:rPr>
          <w:b/>
        </w:rPr>
        <w:t>Supplementary Table 4: Calculation of testing coverage estimates using method 3 (NHLS-DHIS)</w:t>
      </w:r>
    </w:p>
    <w:tbl>
      <w:tblPr>
        <w:tblStyle w:val="TableGrid"/>
        <w:tblW w:w="5102" w:type="pct"/>
        <w:jc w:val="center"/>
        <w:tblLayout w:type="fixed"/>
        <w:tblLook w:val="04A0" w:firstRow="1" w:lastRow="0" w:firstColumn="1" w:lastColumn="0" w:noHBand="0" w:noVBand="1"/>
      </w:tblPr>
      <w:tblGrid>
        <w:gridCol w:w="1280"/>
        <w:gridCol w:w="2129"/>
        <w:gridCol w:w="676"/>
        <w:gridCol w:w="924"/>
        <w:gridCol w:w="816"/>
        <w:gridCol w:w="1137"/>
        <w:gridCol w:w="820"/>
        <w:gridCol w:w="923"/>
        <w:gridCol w:w="923"/>
        <w:gridCol w:w="923"/>
        <w:gridCol w:w="923"/>
        <w:gridCol w:w="923"/>
        <w:gridCol w:w="923"/>
        <w:gridCol w:w="923"/>
      </w:tblGrid>
      <w:tr w:rsidR="0085654D" w:rsidRPr="004E696D" w14:paraId="4FDF1444" w14:textId="77777777" w:rsidTr="007D7736">
        <w:trPr>
          <w:cantSplit/>
          <w:trHeight w:val="2378"/>
          <w:jc w:val="center"/>
        </w:trPr>
        <w:tc>
          <w:tcPr>
            <w:tcW w:w="449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68FCF77" w14:textId="77777777" w:rsidR="0085654D" w:rsidRPr="004E696D" w:rsidRDefault="0085654D" w:rsidP="007D7736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Guideline </w:t>
            </w:r>
            <w:proofErr w:type="gramStart"/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ime period</w:t>
            </w:r>
            <w:proofErr w:type="gramEnd"/>
          </w:p>
        </w:tc>
        <w:tc>
          <w:tcPr>
            <w:tcW w:w="746" w:type="pct"/>
            <w:tcBorders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6616F027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lendar year of birth</w:t>
            </w:r>
          </w:p>
        </w:tc>
        <w:tc>
          <w:tcPr>
            <w:tcW w:w="237" w:type="pct"/>
            <w:tcBorders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190805E6" w14:textId="77777777" w:rsidR="0085654D" w:rsidRPr="004E696D" w:rsidRDefault="0085654D" w:rsidP="007D7736">
            <w:pPr>
              <w:ind w:left="113" w:right="113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otal number of live births in facilities</w:t>
            </w:r>
          </w:p>
        </w:tc>
        <w:tc>
          <w:tcPr>
            <w:tcW w:w="324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63D71A73" w14:textId="77777777" w:rsidR="0085654D" w:rsidRPr="004E696D" w:rsidRDefault="0085654D" w:rsidP="007D7736">
            <w:pPr>
              <w:ind w:left="113" w:right="113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umber of live births to HIV-positive women in facilities</w:t>
            </w:r>
          </w:p>
        </w:tc>
        <w:tc>
          <w:tcPr>
            <w:tcW w:w="286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4E1E9C12" w14:textId="77777777" w:rsidR="0085654D" w:rsidRPr="004E696D" w:rsidRDefault="0085654D" w:rsidP="007D7736">
            <w:pPr>
              <w:ind w:left="113" w:right="113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stimated seroprevalence</w:t>
            </w:r>
          </w:p>
        </w:tc>
        <w:tc>
          <w:tcPr>
            <w:tcW w:w="399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075646C5" w14:textId="77777777" w:rsidR="0085654D" w:rsidRPr="004E696D" w:rsidRDefault="0085654D" w:rsidP="007D7736">
            <w:pPr>
              <w:ind w:left="113" w:right="113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Number of live births to HIV-positive women, adjusted for births outside facilities </w:t>
            </w:r>
          </w:p>
        </w:tc>
        <w:tc>
          <w:tcPr>
            <w:tcW w:w="288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13E59A15" w14:textId="77777777" w:rsidR="0085654D" w:rsidRPr="004E696D" w:rsidRDefault="0085654D" w:rsidP="007D7736">
            <w:pPr>
              <w:ind w:left="113" w:right="113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umber of infants tested</w:t>
            </w:r>
          </w:p>
        </w:tc>
        <w:tc>
          <w:tcPr>
            <w:tcW w:w="324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6A54D90A" w14:textId="77777777" w:rsidR="0085654D" w:rsidRPr="004E696D" w:rsidRDefault="0085654D" w:rsidP="007D7736">
            <w:pPr>
              <w:ind w:left="113" w:right="113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umber of infants tested by 7 weeks of age</w:t>
            </w:r>
          </w:p>
        </w:tc>
        <w:tc>
          <w:tcPr>
            <w:tcW w:w="324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5417446D" w14:textId="77777777" w:rsidR="0085654D" w:rsidRPr="004E696D" w:rsidRDefault="0085654D" w:rsidP="007D7736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Overall testing coverage</w:t>
            </w:r>
          </w:p>
        </w:tc>
        <w:tc>
          <w:tcPr>
            <w:tcW w:w="324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1BA8E3BD" w14:textId="77777777" w:rsidR="0085654D" w:rsidRPr="004E696D" w:rsidRDefault="0085654D" w:rsidP="007D7736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Testing coverage to 7 weeks of age</w:t>
            </w:r>
          </w:p>
        </w:tc>
        <w:tc>
          <w:tcPr>
            <w:tcW w:w="324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393590D8" w14:textId="77777777" w:rsidR="0085654D" w:rsidRPr="004E696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20"/>
                <w:szCs w:val="18"/>
                <w:lang w:eastAsia="en-GB"/>
              </w:rPr>
            </w:pPr>
            <w:r w:rsidRPr="004E696D">
              <w:rPr>
                <w:rFonts w:eastAsia="Times New Roman" w:cs="Times New Roman"/>
                <w:sz w:val="20"/>
                <w:szCs w:val="18"/>
                <w:lang w:eastAsia="en-GB"/>
              </w:rPr>
              <w:t>Number of infants tested</w:t>
            </w:r>
          </w:p>
          <w:p w14:paraId="5702775F" w14:textId="77777777" w:rsidR="0085654D" w:rsidRPr="004E696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eastAsia="Times New Roman" w:cs="Times New Roman"/>
                <w:sz w:val="20"/>
                <w:szCs w:val="18"/>
                <w:lang w:eastAsia="en-GB"/>
              </w:rPr>
              <w:t>- prior to deduplication</w:t>
            </w:r>
          </w:p>
        </w:tc>
        <w:tc>
          <w:tcPr>
            <w:tcW w:w="324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14AA6D9A" w14:textId="77777777" w:rsidR="0085654D" w:rsidRPr="004E696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20"/>
                <w:szCs w:val="18"/>
                <w:lang w:eastAsia="en-GB"/>
              </w:rPr>
            </w:pPr>
            <w:r w:rsidRPr="004E696D">
              <w:rPr>
                <w:rFonts w:eastAsia="Times New Roman" w:cs="Times New Roman"/>
                <w:sz w:val="20"/>
                <w:szCs w:val="18"/>
                <w:lang w:eastAsia="en-GB"/>
              </w:rPr>
              <w:t>Number of infants tested by 7 weeks of age</w:t>
            </w:r>
          </w:p>
          <w:p w14:paraId="693B6A9C" w14:textId="77777777" w:rsidR="0085654D" w:rsidRPr="004E696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eastAsia="Times New Roman" w:cs="Times New Roman"/>
                <w:sz w:val="20"/>
                <w:szCs w:val="18"/>
                <w:lang w:eastAsia="en-GB"/>
              </w:rPr>
              <w:t xml:space="preserve"> -  prior to deduplication</w:t>
            </w:r>
          </w:p>
        </w:tc>
        <w:tc>
          <w:tcPr>
            <w:tcW w:w="324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2775CF52" w14:textId="77777777" w:rsidR="0085654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Overall testing coverage </w:t>
            </w:r>
          </w:p>
          <w:p w14:paraId="6D9F3ECC" w14:textId="77777777" w:rsidR="0085654D" w:rsidRPr="004E696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-</w:t>
            </w:r>
            <w:r w:rsidRPr="004E696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 unadjusted estimate</w:t>
            </w:r>
          </w:p>
        </w:tc>
        <w:tc>
          <w:tcPr>
            <w:tcW w:w="324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1139194A" w14:textId="77777777" w:rsidR="0085654D" w:rsidRDefault="0085654D" w:rsidP="007D7736">
            <w:pPr>
              <w:keepNext/>
              <w:keepLines/>
              <w:ind w:left="113" w:right="113"/>
              <w:jc w:val="center"/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  <w:t xml:space="preserve">Testing coverage to 7 weeks of age </w:t>
            </w:r>
          </w:p>
          <w:p w14:paraId="568BE50D" w14:textId="77777777" w:rsidR="0085654D" w:rsidRPr="004E696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  <w:t>-</w:t>
            </w:r>
            <w:r w:rsidRPr="004E696D"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  <w:t xml:space="preserve"> unadjusted estimate</w:t>
            </w:r>
          </w:p>
        </w:tc>
      </w:tr>
      <w:tr w:rsidR="0085654D" w:rsidRPr="004E696D" w14:paraId="20C09CF6" w14:textId="77777777" w:rsidTr="007D7736">
        <w:trPr>
          <w:trHeight w:val="300"/>
          <w:jc w:val="center"/>
        </w:trPr>
        <w:tc>
          <w:tcPr>
            <w:tcW w:w="1196" w:type="pct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3C1947CD" w14:textId="77777777" w:rsidR="0085654D" w:rsidRPr="004E696D" w:rsidRDefault="0085654D" w:rsidP="007D7736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ource of data</w:t>
            </w:r>
          </w:p>
        </w:tc>
        <w:tc>
          <w:tcPr>
            <w:tcW w:w="237" w:type="pct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30E447CF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0A39CDA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FC52A10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399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9EBA3F8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FFE3A1C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HLS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70815EB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HLS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C3DB8BB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6E4A80A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D0F53C3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00D284C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3CFB7E3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2CE55DB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85654D" w:rsidRPr="004E696D" w14:paraId="1D032525" w14:textId="77777777" w:rsidTr="007D7736">
        <w:trPr>
          <w:trHeight w:val="300"/>
          <w:jc w:val="center"/>
        </w:trPr>
        <w:tc>
          <w:tcPr>
            <w:tcW w:w="1196" w:type="pct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23A26" w14:textId="77777777" w:rsidR="0085654D" w:rsidRPr="004E696D" w:rsidRDefault="0085654D" w:rsidP="007D7736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ethod of calculation</w:t>
            </w:r>
          </w:p>
        </w:tc>
        <w:tc>
          <w:tcPr>
            <w:tcW w:w="237" w:type="pct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8D80CC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092E667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E9DE485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=B/A</w:t>
            </w:r>
          </w:p>
        </w:tc>
        <w:tc>
          <w:tcPr>
            <w:tcW w:w="399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A5499C1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=B/0.97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A9B8057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A9773C7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F4181E5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E/D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F20F78B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F/D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EC58908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B26C35B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92176E4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G/B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3DAD3FC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H/B</w:t>
            </w:r>
          </w:p>
        </w:tc>
      </w:tr>
      <w:tr w:rsidR="0085654D" w:rsidRPr="004E696D" w14:paraId="18D8421E" w14:textId="77777777" w:rsidTr="007D7736">
        <w:trPr>
          <w:trHeight w:val="300"/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B4B191" w14:textId="77777777" w:rsidR="0085654D" w:rsidRPr="004E696D" w:rsidRDefault="0085654D" w:rsidP="007D7736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sz w:val="20"/>
                <w:szCs w:val="20"/>
              </w:rPr>
              <w:t>Prior to introduction of birth testing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0CD932" w14:textId="77777777" w:rsidR="0085654D" w:rsidRPr="004E696D" w:rsidRDefault="0085654D" w:rsidP="007D7736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pril - December 201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F544FC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hAnsi="Calibri" w:cs="Calibri"/>
                <w:sz w:val="20"/>
                <w:szCs w:val="20"/>
              </w:rPr>
              <w:t>3,89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427A6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39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1FCAC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hAnsi="Calibri" w:cs="Calibri"/>
                <w:sz w:val="20"/>
                <w:szCs w:val="20"/>
              </w:rPr>
              <w:t>35.79%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72582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438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6A999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73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4FCFF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02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A6EC5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121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854E2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71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D405C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EF5F41">
              <w:rPr>
                <w:rFonts w:ascii="Calibri" w:hAnsi="Calibri" w:cs="Calibri"/>
                <w:bCs/>
                <w:sz w:val="20"/>
                <w:szCs w:val="20"/>
              </w:rPr>
              <w:t>1,95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AF698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,02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2F1B9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40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00B24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4%</w:t>
            </w:r>
          </w:p>
        </w:tc>
      </w:tr>
      <w:tr w:rsidR="0085654D" w:rsidRPr="004E696D" w14:paraId="2C7D3F1A" w14:textId="77777777" w:rsidTr="007D7736">
        <w:trPr>
          <w:trHeight w:val="300"/>
          <w:jc w:val="center"/>
        </w:trPr>
        <w:tc>
          <w:tcPr>
            <w:tcW w:w="44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B6D2ACD" w14:textId="77777777" w:rsidR="0085654D" w:rsidRPr="004E696D" w:rsidRDefault="0085654D" w:rsidP="007D7736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660FD343" w14:textId="77777777" w:rsidR="0085654D" w:rsidRPr="004E696D" w:rsidRDefault="0085654D" w:rsidP="007D7736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January - March 2015 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0828948C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hAnsi="Calibri" w:cs="Calibri"/>
                <w:sz w:val="20"/>
                <w:szCs w:val="20"/>
              </w:rPr>
              <w:t>1,42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7D78538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6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21E7E53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hAnsi="Calibri" w:cs="Calibri"/>
                <w:sz w:val="20"/>
                <w:szCs w:val="20"/>
              </w:rPr>
              <w:t>39.29%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6E10CD9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7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2B69A61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24D41E5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8E5D30B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101%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3DE3992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55%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F535129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EF5F41">
              <w:rPr>
                <w:rFonts w:ascii="Calibri" w:hAnsi="Calibri" w:cs="Calibri"/>
                <w:bCs/>
                <w:sz w:val="20"/>
                <w:szCs w:val="20"/>
              </w:rPr>
              <w:t>65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A5D516F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909EA5D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16%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C70BFDD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7%</w:t>
            </w:r>
          </w:p>
        </w:tc>
      </w:tr>
      <w:tr w:rsidR="0085654D" w:rsidRPr="004E696D" w14:paraId="31F850DD" w14:textId="77777777" w:rsidTr="007D7736">
        <w:trPr>
          <w:trHeight w:val="315"/>
          <w:jc w:val="center"/>
        </w:trPr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A9CAA" w14:textId="77777777" w:rsidR="0085654D" w:rsidRPr="004E696D" w:rsidRDefault="0085654D" w:rsidP="007D7736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905E4" w14:textId="77777777" w:rsidR="0085654D" w:rsidRPr="004E696D" w:rsidRDefault="0085654D" w:rsidP="007D7736">
            <w:pPr>
              <w:jc w:val="right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37" w:type="pct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B3D763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75AEFD2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965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6AF12B2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56D1479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016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4B74FAF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319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778AB5E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346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B52F0DD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115%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7EF4593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14CD279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,602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B333D08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,349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7B923EA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32%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4A390D7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9%</w:t>
            </w:r>
          </w:p>
        </w:tc>
      </w:tr>
      <w:tr w:rsidR="0085654D" w:rsidRPr="004E696D" w14:paraId="6920B115" w14:textId="77777777" w:rsidTr="007D7736">
        <w:trPr>
          <w:trHeight w:val="315"/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E42F013" w14:textId="77777777" w:rsidR="0085654D" w:rsidRPr="004E696D" w:rsidRDefault="0085654D" w:rsidP="007D7736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fter introduction of birth testing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00CED0" w14:textId="77777777" w:rsidR="0085654D" w:rsidRPr="004E696D" w:rsidRDefault="0085654D" w:rsidP="007D7736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pril - December 201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0AC718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hAnsi="Calibri" w:cs="Calibri"/>
                <w:sz w:val="20"/>
                <w:szCs w:val="20"/>
              </w:rPr>
              <w:t>3,77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4D323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47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4C374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hAnsi="Calibri" w:cs="Calibri"/>
                <w:sz w:val="20"/>
                <w:szCs w:val="20"/>
              </w:rPr>
              <w:t>39.04%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AF588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52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A4BAE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22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633FF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46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572B0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146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D947F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67558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EF5F41">
              <w:rPr>
                <w:rFonts w:ascii="Calibri" w:hAnsi="Calibri" w:cs="Calibri"/>
                <w:bCs/>
                <w:sz w:val="20"/>
                <w:szCs w:val="20"/>
              </w:rPr>
              <w:t>2,67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0AD6C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,52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9FD33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82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355D5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3%</w:t>
            </w:r>
          </w:p>
        </w:tc>
      </w:tr>
      <w:tr w:rsidR="0085654D" w:rsidRPr="004E696D" w14:paraId="628FD47D" w14:textId="77777777" w:rsidTr="007D7736">
        <w:trPr>
          <w:trHeight w:val="300"/>
          <w:jc w:val="center"/>
        </w:trPr>
        <w:tc>
          <w:tcPr>
            <w:tcW w:w="449" w:type="pct"/>
            <w:vMerge/>
            <w:tcBorders>
              <w:left w:val="nil"/>
              <w:right w:val="nil"/>
            </w:tcBorders>
            <w:hideMark/>
          </w:tcPr>
          <w:p w14:paraId="26365144" w14:textId="77777777" w:rsidR="0085654D" w:rsidRPr="004E696D" w:rsidRDefault="0085654D" w:rsidP="007D7736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0CD860FE" w14:textId="77777777" w:rsidR="0085654D" w:rsidRPr="004E696D" w:rsidRDefault="0085654D" w:rsidP="007D7736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640DA818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hAnsi="Calibri" w:cs="Calibri"/>
                <w:sz w:val="20"/>
                <w:szCs w:val="20"/>
              </w:rPr>
              <w:t>4,70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AF686EB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53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EA2DC48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hAnsi="Calibri" w:cs="Calibri"/>
                <w:sz w:val="20"/>
                <w:szCs w:val="20"/>
              </w:rPr>
              <w:t>32.55%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8E99A30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57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4CCE9B9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,52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42F2038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60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EF3DF27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160%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CC4E110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102%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7FB136E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,0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6253D19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,65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DA5D5A0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97%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E014A66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8%</w:t>
            </w:r>
          </w:p>
        </w:tc>
      </w:tr>
      <w:tr w:rsidR="0085654D" w:rsidRPr="004E696D" w14:paraId="6ADC4659" w14:textId="77777777" w:rsidTr="007D7736">
        <w:trPr>
          <w:trHeight w:val="300"/>
          <w:jc w:val="center"/>
        </w:trPr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2D7AA68" w14:textId="77777777" w:rsidR="0085654D" w:rsidRPr="004E696D" w:rsidRDefault="0085654D" w:rsidP="007D7736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1404E" w14:textId="77777777" w:rsidR="0085654D" w:rsidRPr="004E696D" w:rsidRDefault="0085654D" w:rsidP="007D7736">
            <w:pPr>
              <w:jc w:val="right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37" w:type="pct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FCD916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720F848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,006</w:t>
            </w:r>
          </w:p>
        </w:tc>
        <w:tc>
          <w:tcPr>
            <w:tcW w:w="28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E1D373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079AED4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,099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734E2DE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sz w:val="20"/>
                <w:szCs w:val="20"/>
              </w:rPr>
              <w:t>4,744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2F02F0B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,068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349B561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153%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DC011CC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C77847E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5,697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022B741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,182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EDD1E84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90%</w:t>
            </w:r>
          </w:p>
        </w:tc>
        <w:tc>
          <w:tcPr>
            <w:tcW w:w="32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3E888FD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6%</w:t>
            </w:r>
          </w:p>
        </w:tc>
      </w:tr>
      <w:tr w:rsidR="0085654D" w:rsidRPr="004E696D" w14:paraId="7C43BCD9" w14:textId="77777777" w:rsidTr="007D7736">
        <w:trPr>
          <w:trHeight w:val="300"/>
          <w:jc w:val="center"/>
        </w:trPr>
        <w:tc>
          <w:tcPr>
            <w:tcW w:w="1196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F83A883" w14:textId="77777777" w:rsidR="0085654D" w:rsidRPr="004E696D" w:rsidRDefault="0085654D" w:rsidP="007D7736">
            <w:pPr>
              <w:jc w:val="right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8E47DE3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BE2E35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,97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AFF5854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EC8DBE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,11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069C58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,06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A8D282" w14:textId="0AF6A1DF" w:rsidR="0085654D" w:rsidRPr="004E696D" w:rsidRDefault="007D7736" w:rsidP="007D773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4,41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A0867C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138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544B45" w14:textId="77777777" w:rsidR="0085654D" w:rsidRPr="004E696D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4E696D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D8523C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,29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D79C2A" w14:textId="77777777" w:rsidR="0085654D" w:rsidRPr="00EF5F41" w:rsidRDefault="0085654D" w:rsidP="007D773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,53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8EE554" w14:textId="77777777" w:rsidR="0085654D" w:rsidRPr="00E422F3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E422F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67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009AE9" w14:textId="77777777" w:rsidR="0085654D" w:rsidRPr="00E422F3" w:rsidRDefault="0085654D" w:rsidP="007D773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22F3">
              <w:rPr>
                <w:rFonts w:ascii="Calibri" w:hAnsi="Calibri" w:cs="Calibri"/>
                <w:b/>
                <w:bCs/>
                <w:sz w:val="20"/>
                <w:szCs w:val="20"/>
              </w:rPr>
              <w:t>91%</w:t>
            </w:r>
          </w:p>
        </w:tc>
      </w:tr>
    </w:tbl>
    <w:p w14:paraId="2D6A1D2A" w14:textId="0B59B060" w:rsidR="00CF5888" w:rsidRPr="00CD22B2" w:rsidRDefault="0085654D" w:rsidP="007A08A3">
      <w:pPr>
        <w:rPr>
          <w:sz w:val="18"/>
          <w:szCs w:val="18"/>
        </w:rPr>
      </w:pPr>
      <w:r w:rsidRPr="00ED273D">
        <w:rPr>
          <w:sz w:val="18"/>
          <w:szCs w:val="18"/>
        </w:rPr>
        <w:t xml:space="preserve">DHIS: District Health Information System; HIV: Human Immunodeficiency Virus; NHLS: National Health Laboratory </w:t>
      </w:r>
      <w:r>
        <w:rPr>
          <w:sz w:val="18"/>
          <w:szCs w:val="18"/>
        </w:rPr>
        <w:t>Servic</w:t>
      </w:r>
      <w:r w:rsidR="007A08A3">
        <w:rPr>
          <w:sz w:val="18"/>
          <w:szCs w:val="18"/>
        </w:rPr>
        <w:t>e</w:t>
      </w:r>
    </w:p>
    <w:sectPr w:rsidR="00CF5888" w:rsidRPr="00CD22B2" w:rsidSect="007A08A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54D"/>
    <w:rsid w:val="000B7BE8"/>
    <w:rsid w:val="000D73C2"/>
    <w:rsid w:val="001727C3"/>
    <w:rsid w:val="001B237E"/>
    <w:rsid w:val="00220929"/>
    <w:rsid w:val="00234221"/>
    <w:rsid w:val="00314C26"/>
    <w:rsid w:val="003319CD"/>
    <w:rsid w:val="00413A2D"/>
    <w:rsid w:val="00432D9D"/>
    <w:rsid w:val="0043770E"/>
    <w:rsid w:val="00452192"/>
    <w:rsid w:val="004C6407"/>
    <w:rsid w:val="004E5A9C"/>
    <w:rsid w:val="005502BE"/>
    <w:rsid w:val="00591030"/>
    <w:rsid w:val="005D0001"/>
    <w:rsid w:val="00614443"/>
    <w:rsid w:val="00645561"/>
    <w:rsid w:val="00651BB6"/>
    <w:rsid w:val="00681F2F"/>
    <w:rsid w:val="006C2271"/>
    <w:rsid w:val="006D51F9"/>
    <w:rsid w:val="0070228B"/>
    <w:rsid w:val="007123C2"/>
    <w:rsid w:val="007658FF"/>
    <w:rsid w:val="00793264"/>
    <w:rsid w:val="007A08A3"/>
    <w:rsid w:val="007A2D59"/>
    <w:rsid w:val="007D7736"/>
    <w:rsid w:val="00852181"/>
    <w:rsid w:val="0085654D"/>
    <w:rsid w:val="008E329F"/>
    <w:rsid w:val="00917D78"/>
    <w:rsid w:val="009229AB"/>
    <w:rsid w:val="00926603"/>
    <w:rsid w:val="009B1884"/>
    <w:rsid w:val="00A60AD2"/>
    <w:rsid w:val="00B62498"/>
    <w:rsid w:val="00B924B6"/>
    <w:rsid w:val="00BC04D7"/>
    <w:rsid w:val="00BE2508"/>
    <w:rsid w:val="00C22273"/>
    <w:rsid w:val="00C37E20"/>
    <w:rsid w:val="00C643B6"/>
    <w:rsid w:val="00CD22B2"/>
    <w:rsid w:val="00CF5888"/>
    <w:rsid w:val="00D110CD"/>
    <w:rsid w:val="00D226AC"/>
    <w:rsid w:val="00DF1938"/>
    <w:rsid w:val="00F56BF0"/>
    <w:rsid w:val="00F8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FCAE"/>
  <w15:chartTrackingRefBased/>
  <w15:docId w15:val="{75F8FE3C-174E-402B-A49F-11C9BAF1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5654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5654D"/>
  </w:style>
  <w:style w:type="table" w:styleId="TableGrid">
    <w:name w:val="Table Grid"/>
    <w:basedOn w:val="TableNormal"/>
    <w:uiPriority w:val="39"/>
    <w:rsid w:val="00856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heading">
    <w:name w:val="Subheading"/>
    <w:basedOn w:val="Normal"/>
    <w:link w:val="SubheadingChar"/>
    <w:qFormat/>
    <w:rsid w:val="0085654D"/>
    <w:pPr>
      <w:keepNext/>
      <w:keepLines/>
      <w:spacing w:after="200" w:line="276" w:lineRule="auto"/>
      <w:jc w:val="both"/>
    </w:pPr>
    <w:rPr>
      <w:u w:val="single"/>
    </w:rPr>
  </w:style>
  <w:style w:type="character" w:customStyle="1" w:styleId="SubheadingChar">
    <w:name w:val="Subheading Char"/>
    <w:basedOn w:val="DefaultParagraphFont"/>
    <w:link w:val="Subheading"/>
    <w:rsid w:val="0085654D"/>
    <w:rPr>
      <w:u w:val="single"/>
    </w:rPr>
  </w:style>
  <w:style w:type="paragraph" w:customStyle="1" w:styleId="Footnote">
    <w:name w:val="Footnote"/>
    <w:basedOn w:val="Normal"/>
    <w:link w:val="FootnoteChar"/>
    <w:uiPriority w:val="1"/>
    <w:qFormat/>
    <w:rsid w:val="0085654D"/>
    <w:pPr>
      <w:spacing w:after="240" w:line="240" w:lineRule="auto"/>
    </w:pPr>
    <w:rPr>
      <w:sz w:val="20"/>
    </w:rPr>
  </w:style>
  <w:style w:type="character" w:customStyle="1" w:styleId="FootnoteChar">
    <w:name w:val="Footnote Char"/>
    <w:basedOn w:val="DefaultParagraphFont"/>
    <w:link w:val="Footnote"/>
    <w:uiPriority w:val="1"/>
    <w:rsid w:val="0085654D"/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856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happell</dc:creator>
  <cp:keywords/>
  <dc:description/>
  <cp:lastModifiedBy>Chappell, Lizzie</cp:lastModifiedBy>
  <cp:revision>2</cp:revision>
  <dcterms:created xsi:type="dcterms:W3CDTF">2021-09-09T17:13:00Z</dcterms:created>
  <dcterms:modified xsi:type="dcterms:W3CDTF">2021-09-09T17:13:00Z</dcterms:modified>
</cp:coreProperties>
</file>